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-21"/>
        <w:tblW w:w="4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32401A" w:rsidRPr="00DF7774" w:rsidTr="0032401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bookmarkStart w:id="0" w:name="_GoBack"/>
            <w:bookmarkEnd w:id="0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DE"/>
              </w:rPr>
              <w:t>p-</w:t>
            </w: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Value</w:t>
            </w:r>
          </w:p>
        </w:tc>
      </w:tr>
      <w:tr w:rsidR="0032401A" w:rsidRPr="00DF7774" w:rsidTr="0032401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uc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2</w:t>
            </w:r>
          </w:p>
        </w:tc>
      </w:tr>
      <w:tr w:rsidR="0032401A" w:rsidRPr="00DF7774" w:rsidTr="0032401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</w:tcPr>
          <w:p w:rsidR="0032401A" w:rsidRPr="00DF7774" w:rsidRDefault="0032401A" w:rsidP="00324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y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0</w:t>
            </w:r>
          </w:p>
        </w:tc>
      </w:tr>
      <w:tr w:rsidR="0032401A" w:rsidRPr="00DF7774" w:rsidTr="0032401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uc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y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2401A" w:rsidRPr="00DF7774" w:rsidRDefault="0032401A" w:rsidP="00324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</w:tbl>
    <w:p w:rsidR="00B854E1" w:rsidRDefault="00B854E1" w:rsidP="0032401A"/>
    <w:sectPr w:rsidR="00B854E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25F"/>
    <w:rsid w:val="0032401A"/>
    <w:rsid w:val="00A4025F"/>
    <w:rsid w:val="00B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98D81-43FF-49B3-BDF2-EBAB9D5A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01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Puts</dc:creator>
  <cp:keywords/>
  <dc:description/>
  <cp:lastModifiedBy>Regina Puts</cp:lastModifiedBy>
  <cp:revision>2</cp:revision>
  <dcterms:created xsi:type="dcterms:W3CDTF">2018-10-13T19:06:00Z</dcterms:created>
  <dcterms:modified xsi:type="dcterms:W3CDTF">2018-10-13T19:06:00Z</dcterms:modified>
</cp:coreProperties>
</file>